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4. Hospital level contextual factors potentially influencing effectiveness of the hospital based intervention programme to improve quality of paediatric and newborn care.</w:t>
      </w:r>
    </w:p>
    <w:tbl>
      <w:tblPr>
        <w:tblW w:w="13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2678"/>
        <w:gridCol w:w="3307"/>
        <w:gridCol w:w="3307"/>
        <w:gridCol w:w="3308"/>
      </w:tblGrid>
      <w:tr>
        <w:trPr>
          <w:trHeight w:val="602" w:hRule="atLeast"/>
        </w:trPr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arly 2006</w:t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aseline-Survey 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ugust 2006 – February 2007</w:t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rvey 2 - Survey 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ch 2007 – September 2007</w:t>
            </w:r>
          </w:p>
        </w:tc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rvey 3 - Survey 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ctober 2007 – March 2008</w:t>
            </w:r>
          </w:p>
        </w:tc>
      </w:tr>
      <w:tr>
        <w:trPr>
          <w:trHeight w:val="5110" w:hRule="atLeast"/>
        </w:trPr>
        <w:tc>
          <w:tcPr>
            <w:tcW w:w="4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1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receiving assistance from MSF-France for the provision of HIV ca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 monthly user fee income $10-13,000</w:t>
            </w:r>
          </w:p>
        </w:tc>
        <w:tc>
          <w:tcPr>
            <w:tcW w:w="33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Maternal and Child Health clinic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ly 25% of hospital nursing staff rotated to new departm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ree new medical officers posted to hospi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N International donate an oxygen concentra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management establishes task force to improve revenue collection</w:t>
            </w:r>
          </w:p>
        </w:tc>
        <w:tc>
          <w:tcPr>
            <w:tcW w:w="33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nursing compliment for hospital falls by 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wo new Medical Officers posted to hospital, one former MO leav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wo of 4 hospital nutritionists lea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F-France begins to supply ready to use therapeutic foods for children with HIV and severe malnutri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 NGO (NARESA) donates some new hospital be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Maternal and Child Health clinic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paediatric ward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cant Paediatrician post filled 1st October but person leaves before the end of December, a replacement Paediatrician is posted at the start of March 20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otal nursing compliment falls by 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ree medical officers left the hospital but eight medical officer interns posted in February 20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increases charge for a night in hospital for children from 20 to 50 KSH (US$0.3 to $0.8)</w:t>
            </w:r>
          </w:p>
        </w:tc>
      </w:tr>
      <w:tr>
        <w:trPr>
          <w:trHeight w:val="8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2</w:t>
            </w:r>
          </w:p>
        </w:tc>
        <w:tc>
          <w:tcPr>
            <w:tcW w:w="267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receiving assistance from European Union to provide HIV ca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 monthly user fee income $24,000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paediatric ward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PD nurse i/c chang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ly 10% of hospital nursing staff rotated to new departm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ovation of walk-ways, laundry , paediatric ward and outpatient department with government funds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dical records department built with European Union funds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Administrative Officer replac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inical Officer in charge of the hospital is chang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Maternal and Child Health clinic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f four hospital nutritionists leav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ovation of maternity unit and nursery with government and hospital fun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kitchen renovated with Constituency Development Funds</w:t>
            </w:r>
          </w:p>
        </w:tc>
        <w:tc>
          <w:tcPr>
            <w:tcW w:w="33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in water tanks to improve hospital water supply are constructed with Constituency Development Fun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cant Paediatrician post filled from February 20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nding from HIV project partner, Ministry of Health and hospital to support youth friendly HIV services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livery of resuscitation couch, 2 incubators, 2 newborn resuscitaire's from government supply</w:t>
            </w:r>
          </w:p>
        </w:tc>
      </w:tr>
      <w:tr>
        <w:trPr>
          <w:trHeight w:val="51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3</w:t>
            </w:r>
          </w:p>
        </w:tc>
        <w:tc>
          <w:tcPr>
            <w:tcW w:w="267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receiving assistance from an NGO (NARESA) and Centres for Disease Control to provide HIV ca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 monthly user fee income $35-40,000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Maternal and Child Health clinic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ly 20% of hospital nursing staff rotated to new departm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ovations of Maternal and Child Health Clinic, Outpatient Department ongoing and new Blood Bank constructed by National Blood Transfusion Servi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begins construction of three new wards to house 150 be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wide increase in user fees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Maternal and Child Health clinic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outpatient department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and Medical Officer in charge of paediatric ward chan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ven new nurses posted to hospi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ly 25% of Maternal and Child Health and outpatient clinic nurses rotate to new departm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ovations of outpatient and Pharmacy comple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itiative to improve PMTCT by NARESA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paediatric ward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cond paediatrician posted to hospital from October to December 2007 but then posted elsewhe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nursing compliment falls by 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f three hospital pharmacists leav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ovations of maternal and child health clinic comple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CEF donate Bag Valve Mask devices</w:t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53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4</w:t>
            </w:r>
          </w:p>
        </w:tc>
        <w:tc>
          <w:tcPr>
            <w:tcW w:w="267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receiving assistance from German government through a voucher payment for delivery care 5,000/= normal delivery, 21,000/= for C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 monthly user fee income $10,000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rsing Officer in charge of the hospital retir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wo of five Medical Officers lea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maternity ward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rd renovations underway with relocation of patients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Administrative Officer replac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f three Medical Officers leaves, new Obstetrician pos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ly 25% of Clinical Officers rotated in district with 25% of hospital compliment new to hospi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izabeth Glaser Foundation supporting PMTCT</w:t>
            </w:r>
          </w:p>
        </w:tc>
        <w:tc>
          <w:tcPr>
            <w:tcW w:w="33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w Nursing Officer in charge of the hospital appoin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f two Medical Officers leaves, two of three nutritionists leave and seven nurses lea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ye unit completed with support from Rotary Internation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livery of 2 neonatal incubators, an autoclave and laundry machine from government supply</w:t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5</w:t>
            </w:r>
          </w:p>
        </w:tc>
        <w:tc>
          <w:tcPr>
            <w:tcW w:w="26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receiving assistance from a Kenyan programme (AMPATH) and MSF-Spain to provide HIV ca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 monthly user fee income $10-13,000</w:t>
            </w:r>
          </w:p>
        </w:tc>
        <w:tc>
          <w:tcPr>
            <w:tcW w:w="33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repainted and minor renovations made with government fun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w Comprehensive Care Clinic for HIV services constructed by partne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rug procurement switched to government supplier at the close of a donor funded proje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ly 90% of hospital nursing staff rotated to new departments</w:t>
            </w:r>
          </w:p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Medical Superintendent chang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w obstetrician posted to hospi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ediatric ward toilets rehabilit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e hole to provide water established and sponsored by local NGO and Church groups</w:t>
            </w:r>
          </w:p>
        </w:tc>
        <w:tc>
          <w:tcPr>
            <w:tcW w:w="330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Medical Superintendent chang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n nurses left and not replac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reviews and increases all user fees</w:t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6</w:t>
            </w:r>
          </w:p>
        </w:tc>
        <w:tc>
          <w:tcPr>
            <w:tcW w:w="267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CEF and Save the Children (Kenya) provide assistance for treatment of malnutrition including ready to use therapeutic feeds (F75 and F10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izabeth Glaser Foundation and a local programme (APPHIA II) provide support for HIV services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 monthly user fee income $10,000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ovation of paediatric wards, maternity and the outpatient department undertaken with government and hospital funds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Medical Superintendent chang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ospital Administrative Officer replace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Medical Officer posted allowing allocation of a doctor to the paediatric war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ur Clinical Officers and one Pharmacist pos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e hole to provide water established and sponsored by APPHIA II</w:t>
            </w:r>
          </w:p>
        </w:tc>
        <w:tc>
          <w:tcPr>
            <w:tcW w:w="33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Medical Superintendent chang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Administrative Officer replaced (again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rsing Officer in charge of the hospital chang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ur clinical officers and one Pharmacist lea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cant Obstetrician post filled</w:t>
            </w:r>
          </w:p>
        </w:tc>
      </w:tr>
      <w:tr>
        <w:trPr>
          <w:trHeight w:val="51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7</w:t>
            </w:r>
          </w:p>
        </w:tc>
        <w:tc>
          <w:tcPr>
            <w:tcW w:w="267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 local programme (APPHIA II) provides support for HIV servic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 monthly user fee income $30-32,000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ovation of adult wards, and the outpatient department undertaken with government and hospital fun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cond borehole to provide water established with hospital funds</w:t>
            </w:r>
          </w:p>
        </w:tc>
        <w:tc>
          <w:tcPr>
            <w:tcW w:w="33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n new nurses posted to hospi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ior Nurse in charge of outpatient department chan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ovation of the paediatric ward and hospital kitchen with government and hospital fun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livery of 6 new incubators and newborn Bag Valve Mask devic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HIA II renovated Comprehensive Care Clinic for HIV servic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panese government to provide assistance to Kenyan government to improve hospital</w:t>
            </w:r>
          </w:p>
        </w:tc>
        <w:tc>
          <w:tcPr>
            <w:tcW w:w="33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neteen nurses left and not replac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cond paediatrician posted</w:t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5" w:hRule="atLeast"/>
        </w:trPr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8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receiving assistance from an HIV project to provide HIV services and from the European Union providing computers and be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 monthly user fee income $18-20,000</w:t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roximately 10% of hospital nursing staff rotated to new departments</w:t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wo new Medical Officers posted to hospital and two new Pharmacis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ovation of toilet facilities in outpatient depart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truction of a new operating theatre with hospital funds begins</w:t>
            </w:r>
          </w:p>
        </w:tc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truction of a new comprehensive care clinic for HIV services begi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spital decides not to accept Clinical Officer Interns for supervised work experie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7:36:00Z</dcterms:created>
  <dc:creator>menglish</dc:creator>
  <dc:description/>
  <cp:keywords/>
  <dc:language>en-US</dc:language>
  <cp:lastModifiedBy>menglish</cp:lastModifiedBy>
  <dcterms:modified xsi:type="dcterms:W3CDTF">2009-07-21T17:37:00Z</dcterms:modified>
  <cp:revision>1</cp:revision>
  <dc:subject/>
  <dc:title/>
</cp:coreProperties>
</file>